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A4CC0" w14:textId="44A737F7" w:rsidR="00C17097" w:rsidRDefault="0046035C" w:rsidP="00E6232A">
      <w:pPr>
        <w:tabs>
          <w:tab w:val="right" w:pos="8504"/>
        </w:tabs>
        <w:spacing w:line="480" w:lineRule="auto"/>
        <w:ind w:left="-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601C1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7F0FDF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Pr="00601C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1C1D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601C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01A9D" w:rsidRPr="00601C1D">
        <w:rPr>
          <w:rFonts w:ascii="Times New Roman" w:hAnsi="Times New Roman" w:cs="Times New Roman"/>
          <w:sz w:val="24"/>
          <w:szCs w:val="24"/>
          <w:lang w:val="en-US"/>
        </w:rPr>
        <w:t>Karyomorphometrical</w:t>
      </w:r>
      <w:proofErr w:type="spellEnd"/>
      <w:r w:rsidRPr="00601C1D">
        <w:rPr>
          <w:rFonts w:ascii="Times New Roman" w:hAnsi="Times New Roman" w:cs="Times New Roman"/>
          <w:sz w:val="24"/>
          <w:szCs w:val="24"/>
          <w:lang w:val="en-US"/>
        </w:rPr>
        <w:t xml:space="preserve"> analyses of the specimens of </w:t>
      </w:r>
      <w:proofErr w:type="spellStart"/>
      <w:r w:rsidR="00FD6E99" w:rsidRPr="00601C1D">
        <w:rPr>
          <w:rFonts w:ascii="Times New Roman" w:hAnsi="Times New Roman" w:cs="Times New Roman"/>
          <w:i/>
          <w:sz w:val="24"/>
          <w:szCs w:val="24"/>
          <w:lang w:val="en-US"/>
        </w:rPr>
        <w:t>Trachymyrmex</w:t>
      </w:r>
      <w:proofErr w:type="spellEnd"/>
      <w:r w:rsidR="00FD6E99" w:rsidRPr="00601C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FD6E99" w:rsidRPr="00601C1D">
        <w:rPr>
          <w:rFonts w:ascii="Times New Roman" w:hAnsi="Times New Roman" w:cs="Times New Roman"/>
          <w:i/>
          <w:sz w:val="24"/>
          <w:szCs w:val="24"/>
          <w:lang w:val="en-US"/>
        </w:rPr>
        <w:t>holmgreni</w:t>
      </w:r>
      <w:proofErr w:type="spellEnd"/>
      <w:r w:rsidRPr="00601C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D6E99" w:rsidRPr="00601C1D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 w:rsidR="00DD03D3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="00FD6E99" w:rsidRPr="00601C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1C1D" w:rsidRPr="00601C1D">
        <w:rPr>
          <w:rFonts w:ascii="Times New Roman" w:hAnsi="Times New Roman" w:cs="Times New Roman"/>
          <w:sz w:val="24"/>
          <w:szCs w:val="24"/>
          <w:lang w:val="en-US"/>
        </w:rPr>
        <w:t>populations</w:t>
      </w:r>
      <w:r w:rsidR="00FD6E99" w:rsidRPr="00601C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1C1D">
        <w:rPr>
          <w:rFonts w:ascii="Times New Roman" w:hAnsi="Times New Roman" w:cs="Times New Roman"/>
          <w:sz w:val="24"/>
          <w:szCs w:val="24"/>
          <w:lang w:val="en-US"/>
        </w:rPr>
        <w:t xml:space="preserve">analyzed in </w:t>
      </w:r>
      <w:r w:rsidR="00DD03D3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Pr="00601C1D">
        <w:rPr>
          <w:rFonts w:ascii="Times New Roman" w:hAnsi="Times New Roman" w:cs="Times New Roman"/>
          <w:sz w:val="24"/>
          <w:szCs w:val="24"/>
          <w:lang w:val="en-US"/>
        </w:rPr>
        <w:t xml:space="preserve"> study. </w:t>
      </w:r>
      <w:r w:rsidRPr="00601C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∑</w:t>
      </w:r>
      <w:r w:rsidRPr="00601C1D">
        <w:rPr>
          <w:rFonts w:ascii="Times New Roman" w:hAnsi="Times New Roman" w:cs="Times New Roman"/>
          <w:sz w:val="24"/>
          <w:szCs w:val="24"/>
          <w:lang w:val="en-US"/>
        </w:rPr>
        <w:t xml:space="preserve">TL: total length; KL mean karyotype length (= </w:t>
      </w:r>
      <w:r w:rsidRPr="00601C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∑</w:t>
      </w:r>
      <w:r w:rsidRPr="00601C1D">
        <w:rPr>
          <w:rFonts w:ascii="Times New Roman" w:hAnsi="Times New Roman" w:cs="Times New Roman"/>
          <w:sz w:val="24"/>
          <w:szCs w:val="24"/>
          <w:lang w:val="en-US"/>
        </w:rPr>
        <w:t xml:space="preserve">TL/2n) </w:t>
      </w:r>
      <w:r w:rsidRPr="00601C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± SD: standard deviation; CV coefficient of variation (= ±SD/KL).</w:t>
      </w:r>
      <w:r w:rsidR="00601A9D" w:rsidRPr="00601C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ll measurements are given in “</w:t>
      </w:r>
      <w:proofErr w:type="spellStart"/>
      <w:r w:rsidR="00601A9D" w:rsidRPr="00601C1D">
        <w:rPr>
          <w:rFonts w:ascii="Lucida Grande" w:hAnsi="Lucida Grande" w:cs="Lucida Grande"/>
          <w:color w:val="000000"/>
          <w:lang w:val="en-US"/>
        </w:rPr>
        <w:t>μ</w:t>
      </w:r>
      <w:r w:rsidR="00601A9D" w:rsidRPr="00601C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</w:t>
      </w:r>
      <w:proofErr w:type="spellEnd"/>
      <w:r w:rsidR="00601A9D" w:rsidRPr="00601C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”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7"/>
        <w:gridCol w:w="2577"/>
        <w:gridCol w:w="1097"/>
        <w:gridCol w:w="1097"/>
        <w:gridCol w:w="1097"/>
        <w:gridCol w:w="1097"/>
        <w:gridCol w:w="1097"/>
        <w:gridCol w:w="1100"/>
        <w:gridCol w:w="1100"/>
        <w:gridCol w:w="1100"/>
        <w:gridCol w:w="1100"/>
        <w:gridCol w:w="1100"/>
      </w:tblGrid>
      <w:tr w:rsidR="00DD03D3" w:rsidRPr="00601C1D" w14:paraId="44481A8B" w14:textId="77777777" w:rsidTr="00DD03D3">
        <w:trPr>
          <w:trHeight w:val="280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00D5EC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Population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1B8685" w14:textId="0799CE50" w:rsidR="00DD03D3" w:rsidRPr="00E008F8" w:rsidRDefault="00E008F8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F8">
              <w:rPr>
                <w:rFonts w:ascii="Calibri" w:eastAsia="Times New Roman" w:hAnsi="Calibri" w:cs="Times New Roman"/>
                <w:color w:val="000000"/>
              </w:rPr>
              <w:t>CI – Rio Grande do Sul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04503F" w14:textId="77777777" w:rsidR="00DD03D3" w:rsidRPr="00E008F8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872FA4" w14:textId="77777777" w:rsidR="00DD03D3" w:rsidRPr="00E008F8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3B8D9B" w14:textId="77777777" w:rsidR="00DD03D3" w:rsidRPr="00E008F8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B443C7" w14:textId="77777777" w:rsidR="00DD03D3" w:rsidRPr="00E008F8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992CA5" w14:textId="77777777" w:rsidR="00DD03D3" w:rsidRPr="00E008F8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527973" w14:textId="77777777" w:rsidR="00DD03D3" w:rsidRPr="00E008F8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A23DE" w14:textId="77777777" w:rsidR="00DD03D3" w:rsidRPr="00E008F8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0ED57E" w14:textId="77777777" w:rsidR="00DD03D3" w:rsidRPr="00E008F8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20EE15" w14:textId="77777777" w:rsidR="00DD03D3" w:rsidRPr="00E008F8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A7505" w14:textId="77777777" w:rsidR="00DD03D3" w:rsidRPr="00E008F8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D03D3" w:rsidRPr="00601C1D" w14:paraId="7F543EB2" w14:textId="77777777" w:rsidTr="00DD03D3">
        <w:trPr>
          <w:trHeight w:val="280"/>
        </w:trPr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20DD" w14:textId="77777777" w:rsidR="00DD03D3" w:rsidRPr="00E008F8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7403" w14:textId="77777777" w:rsidR="00DD03D3" w:rsidRPr="00E008F8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45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B53A1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Specimens</w:t>
            </w:r>
          </w:p>
        </w:tc>
      </w:tr>
      <w:tr w:rsidR="00DD03D3" w:rsidRPr="00601C1D" w14:paraId="749F0A44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327E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E11E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F81178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C2ECB5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FF9380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CA8BBD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5F9D43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20F7BE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CD1D25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E40E92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FFA16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FA125B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DD03D3" w:rsidRPr="00601C1D" w14:paraId="4DF98D12" w14:textId="77777777" w:rsidTr="00A528BC">
        <w:trPr>
          <w:trHeight w:val="280"/>
        </w:trPr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D169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Chromosomes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629D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0716" w14:textId="672ACE28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8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BBFF7" w14:textId="7033B45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9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52ED" w14:textId="0A9B39D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9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3307" w14:textId="0006AFDF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9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60CB" w14:textId="1B95AB6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35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2FFF" w14:textId="57DE048F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92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4B30" w14:textId="7B61BD82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56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94C87" w14:textId="6FB0231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,0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9396" w14:textId="533EA40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,0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FB257" w14:textId="2527CB28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,03</w:t>
            </w:r>
          </w:p>
        </w:tc>
      </w:tr>
      <w:tr w:rsidR="00DD03D3" w:rsidRPr="00601C1D" w14:paraId="55903238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5C0BB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B3ED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7DD0" w14:textId="02A987D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7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71ED" w14:textId="3CCDE3F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05102" w14:textId="41AEEA1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0B79A" w14:textId="6E57A57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6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9524" w14:textId="33746F2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6C36" w14:textId="14D9BED5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F6D5" w14:textId="007AAEA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3174" w14:textId="7D8BC64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1472" w14:textId="7642DB80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2311" w14:textId="7DEBA1F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,96</w:t>
            </w:r>
          </w:p>
        </w:tc>
      </w:tr>
      <w:tr w:rsidR="00DD03D3" w:rsidRPr="00601C1D" w14:paraId="479D9687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36FAE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17D1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E69D8" w14:textId="53B1E3F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50CB" w14:textId="6A84379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6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B66F8" w14:textId="6D55EED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A0F2A" w14:textId="14B90E38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7447" w14:textId="1A6338E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C692" w14:textId="6B8B0FD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CCD8" w14:textId="50EAC893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5368" w14:textId="5A1D8EC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ADEC" w14:textId="3AFB97A0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1B5C" w14:textId="60F4B07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,10</w:t>
            </w:r>
          </w:p>
        </w:tc>
      </w:tr>
      <w:tr w:rsidR="00DD03D3" w:rsidRPr="00601C1D" w14:paraId="14768522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4877F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CD6E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BDAF0" w14:textId="262288D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0B32" w14:textId="15E78DA0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7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9471E" w14:textId="6F30E27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2E74" w14:textId="416D5AB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E8D7" w14:textId="1B3E8DE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54BA3" w14:textId="49D5B15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3634A" w14:textId="2600AD0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D4C5" w14:textId="02FA79E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421A" w14:textId="5E243C28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BA7EF" w14:textId="2F24BA2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78</w:t>
            </w:r>
          </w:p>
        </w:tc>
      </w:tr>
      <w:tr w:rsidR="00DD03D3" w:rsidRPr="00601C1D" w14:paraId="6631CAB1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2A9E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AAE4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CF35" w14:textId="2F07338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110D" w14:textId="425194F2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EFAC" w14:textId="4ECBD0E5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06C0E" w14:textId="7C19B7E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E355E" w14:textId="01B0390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40A5" w14:textId="6087EEBF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F08D" w14:textId="59DEFA3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3FBD" w14:textId="5A32F9B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32CA" w14:textId="70A379A2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5669" w14:textId="4A7E41F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76</w:t>
            </w:r>
          </w:p>
        </w:tc>
      </w:tr>
      <w:tr w:rsidR="00DD03D3" w:rsidRPr="00601C1D" w14:paraId="5AD08191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9CC42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BF4B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06661" w14:textId="68B5CCB0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471AE" w14:textId="217A76F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DCE8" w14:textId="7232EBA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C68B4" w14:textId="26880EB0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A99E" w14:textId="4CA82A50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DF5A" w14:textId="6A6C17A0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4814" w14:textId="4FD349C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6EC92" w14:textId="77C29D1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9DEB" w14:textId="0011DCA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0408" w14:textId="484B471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29</w:t>
            </w:r>
          </w:p>
        </w:tc>
      </w:tr>
      <w:tr w:rsidR="00DD03D3" w:rsidRPr="00601C1D" w14:paraId="03942EF8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78FA4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32A3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96990" w14:textId="0AF3155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384B1" w14:textId="2A85DBB5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649CD" w14:textId="6C4A7E53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A0C99" w14:textId="00DD329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1C3A" w14:textId="40EB594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C452" w14:textId="1FCC9AA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632A" w14:textId="07562E9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A393F" w14:textId="104657F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EA73" w14:textId="75A92A9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8F8F9" w14:textId="75D2F15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28</w:t>
            </w:r>
          </w:p>
        </w:tc>
      </w:tr>
      <w:tr w:rsidR="00DD03D3" w:rsidRPr="00601C1D" w14:paraId="04F614F2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A90A5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FEC1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912C6" w14:textId="3881696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F58C" w14:textId="57B5635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5B780" w14:textId="64AFFE8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99D1" w14:textId="4EC474A8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CB8F" w14:textId="61BC354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DE53" w14:textId="0C550CB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90AE4" w14:textId="35D557C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3A6AB" w14:textId="5494D62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BFCC" w14:textId="6CE7F80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A823" w14:textId="1A23BD7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18</w:t>
            </w:r>
          </w:p>
        </w:tc>
      </w:tr>
      <w:tr w:rsidR="00DD03D3" w:rsidRPr="00601C1D" w14:paraId="1773DE2D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E2D4D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D550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03F18" w14:textId="6827BD9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15E2C" w14:textId="57A046E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6B1BF" w14:textId="3ACC127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DE94" w14:textId="41ED01D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0A6B6" w14:textId="3C6CB88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870E2" w14:textId="31EFCC9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3CA1" w14:textId="57888383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E4F9" w14:textId="2B2A1D72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E014B" w14:textId="09B864A0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4761D" w14:textId="01F9092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18</w:t>
            </w:r>
          </w:p>
        </w:tc>
      </w:tr>
      <w:tr w:rsidR="00DD03D3" w:rsidRPr="00601C1D" w14:paraId="73383006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F1B32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3C81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1DEB" w14:textId="49E1958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9A05B" w14:textId="6E3347BF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990AF" w14:textId="40544F1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06A4F" w14:textId="7D6B03F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1F49" w14:textId="0D84EA90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EB0B" w14:textId="3F274E4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CF53" w14:textId="61F3144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28430" w14:textId="455E6FE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E188" w14:textId="52F848B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EBCE" w14:textId="1A0A4CC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14</w:t>
            </w:r>
          </w:p>
        </w:tc>
      </w:tr>
      <w:tr w:rsidR="00DD03D3" w:rsidRPr="00601C1D" w14:paraId="217E3F1B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74F7D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4B3F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8BC0" w14:textId="182F4B6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12C1" w14:textId="696C663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2CF6" w14:textId="7E9B185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3B1B4" w14:textId="1F02785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6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54C83" w14:textId="3CCF38E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51CD3" w14:textId="74C708E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F9F52" w14:textId="12AE547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F05E" w14:textId="44EB80D8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2F59" w14:textId="19BAC4F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4411" w14:textId="2D234A8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95</w:t>
            </w:r>
          </w:p>
        </w:tc>
      </w:tr>
      <w:tr w:rsidR="00DD03D3" w:rsidRPr="00601C1D" w14:paraId="64ED0061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7BD43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6DA2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EC5D4" w14:textId="3DEE7D6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84F07" w14:textId="014E7F6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806E" w14:textId="3B7ABD8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7E156" w14:textId="6EC6C55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973B" w14:textId="5A8D1D8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76FF" w14:textId="72B2A12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CFD4" w14:textId="49DE3315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E4E3" w14:textId="6C5A90A8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AF61" w14:textId="696C69A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110E" w14:textId="7F1EFA5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84</w:t>
            </w:r>
          </w:p>
        </w:tc>
      </w:tr>
      <w:tr w:rsidR="00DD03D3" w:rsidRPr="00601C1D" w14:paraId="358C9949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46F36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72FD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71DDE" w14:textId="6277F742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8BD7" w14:textId="2F559CC8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87CE" w14:textId="026C7D8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B55D" w14:textId="1718417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8E38" w14:textId="1895410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AE797" w14:textId="30EBF073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5F40" w14:textId="667435E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FA75" w14:textId="1343EB3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A3D09" w14:textId="2FA3FEE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456A3" w14:textId="41763D1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77</w:t>
            </w:r>
          </w:p>
        </w:tc>
      </w:tr>
      <w:tr w:rsidR="00DD03D3" w:rsidRPr="00601C1D" w14:paraId="03EA3236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158D6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0958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5BB1" w14:textId="70130B33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B96B3" w14:textId="25A18DE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1458A" w14:textId="41CE943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AA48" w14:textId="2D19CB8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5C42" w14:textId="51A15B3F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A0A1F" w14:textId="363666F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1F4D" w14:textId="6019CF5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4CE3A" w14:textId="5934888F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84749" w14:textId="4F67C01F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3888C" w14:textId="5A424DD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68</w:t>
            </w:r>
          </w:p>
        </w:tc>
      </w:tr>
      <w:tr w:rsidR="00DD03D3" w:rsidRPr="00601C1D" w14:paraId="5F558771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502CE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73B9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66B6" w14:textId="3CB1E0A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1A2D" w14:textId="0F03C6C0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03D2" w14:textId="1EEC7F0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501A" w14:textId="71D3049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D3DA" w14:textId="4764F4A5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4D4D" w14:textId="070A304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6D99" w14:textId="2CEB5243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4C57" w14:textId="5ABFA3D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8390" w14:textId="04FD3E3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22F9" w14:textId="02493015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67</w:t>
            </w:r>
          </w:p>
        </w:tc>
      </w:tr>
      <w:tr w:rsidR="00DD03D3" w:rsidRPr="00601C1D" w14:paraId="23B8D68A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9E3D9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7F5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D59AD" w14:textId="4CC6568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1A1D" w14:textId="6FF1EB55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4A353" w14:textId="2EDE0382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8A5B" w14:textId="16394DC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B1C8" w14:textId="2F6A4E1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0EB7" w14:textId="1C42D765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839C7" w14:textId="4B4E0E0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6315" w14:textId="0C7C7E82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E3A9" w14:textId="1F0DE68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ABBA" w14:textId="7352278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41</w:t>
            </w:r>
          </w:p>
        </w:tc>
      </w:tr>
      <w:tr w:rsidR="00DD03D3" w:rsidRPr="00601C1D" w14:paraId="2778447E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B290E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A50D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2A894" w14:textId="31C264D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3333" w14:textId="09A46CC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AE18D" w14:textId="03EE80E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BB6A3" w14:textId="6FD44A53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71F2" w14:textId="3E3450A2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0596" w14:textId="780621B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3FEE" w14:textId="1E47E1D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71CB" w14:textId="46AFBAD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348B" w14:textId="5EA08E3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86A07" w14:textId="507DD82F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37</w:t>
            </w:r>
          </w:p>
        </w:tc>
      </w:tr>
      <w:tr w:rsidR="00DD03D3" w:rsidRPr="00601C1D" w14:paraId="2AC36969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86738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BA31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C464" w14:textId="06DB5FF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FAF5" w14:textId="28FE296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5F8C" w14:textId="3986381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4FD4" w14:textId="6D23B47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26D48" w14:textId="0DCFCDD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20E5" w14:textId="781988C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5E4CE" w14:textId="06A2016F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972B" w14:textId="101DB49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087C" w14:textId="5EA6310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8245" w14:textId="28B43635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32</w:t>
            </w:r>
          </w:p>
        </w:tc>
      </w:tr>
      <w:tr w:rsidR="00DD03D3" w:rsidRPr="00601C1D" w14:paraId="2B9A1BA0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F9A8B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7F37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54E14" w14:textId="2490667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11ABA" w14:textId="52B7F3E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13A8" w14:textId="76154E8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DF5CF" w14:textId="2A7311F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07F9" w14:textId="1B85517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CC61" w14:textId="64929A5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4E73" w14:textId="6738F012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67DF" w14:textId="0E5EE04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A489" w14:textId="68CE88F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0365" w14:textId="566933A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26</w:t>
            </w:r>
          </w:p>
        </w:tc>
      </w:tr>
      <w:tr w:rsidR="00DD03D3" w:rsidRPr="00601C1D" w14:paraId="14CE5C54" w14:textId="77777777" w:rsidTr="00A528BC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28C1C" w14:textId="77777777" w:rsidR="00DD03D3" w:rsidRPr="00601C1D" w:rsidRDefault="00DD03D3" w:rsidP="008766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F6DA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B327" w14:textId="1CEFC29F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4D494" w14:textId="350A1AA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23E2" w14:textId="5FACC6F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6128" w14:textId="025AC7B5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FD05" w14:textId="6FAC1E8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77937" w14:textId="391C0E9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08FF" w14:textId="046896D8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0C8F" w14:textId="3B6F83B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8F55" w14:textId="401D7DA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915D" w14:textId="466ACFB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18</w:t>
            </w:r>
          </w:p>
        </w:tc>
      </w:tr>
      <w:tr w:rsidR="00DD03D3" w:rsidRPr="00601C1D" w14:paraId="1E0D2E36" w14:textId="77777777" w:rsidTr="00A528BC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B731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A0E1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Lucida Grande" w:hAnsi="Lucida Grande" w:cs="Lucida Grande"/>
                <w:b/>
                <w:color w:val="000000"/>
                <w:lang w:val="en-US"/>
              </w:rPr>
              <w:t>Σ</w:t>
            </w:r>
            <w:r w:rsidRPr="00601C1D">
              <w:rPr>
                <w:rFonts w:ascii="Lucida Grande" w:hAnsi="Lucida Grande" w:cs="Lucida Grande"/>
                <w:b/>
                <w:color w:val="000000"/>
                <w:vertAlign w:val="subscript"/>
                <w:lang w:val="en-US"/>
              </w:rPr>
              <w:t>T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0958E" w14:textId="0AAF0A48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,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63CCE" w14:textId="782A101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,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8AF8" w14:textId="00B9564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,9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27A8" w14:textId="61305DC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,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3085" w14:textId="178A6FA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,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B4C02" w14:textId="34EA9FE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3,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E5EE" w14:textId="280638C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,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C961" w14:textId="11BC7FB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7,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7A0F" w14:textId="077D228C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,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D79FA" w14:textId="66A300C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7,15</w:t>
            </w:r>
          </w:p>
        </w:tc>
      </w:tr>
      <w:tr w:rsidR="00DD03D3" w:rsidRPr="00601C1D" w14:paraId="32E8A24A" w14:textId="77777777" w:rsidTr="00A528BC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7E8B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8BCA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K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9070" w14:textId="166149F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9DA2D" w14:textId="2D5FCF7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3C0BF" w14:textId="4FA5F0CD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3568" w14:textId="2C13BEA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B9E57" w14:textId="0C856F13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34FD" w14:textId="7602E90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BAF64" w14:textId="68B32D3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754F" w14:textId="3CDAE90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1358" w14:textId="3529AA86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E0EC" w14:textId="1A7FA462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,36</w:t>
            </w:r>
          </w:p>
        </w:tc>
      </w:tr>
      <w:tr w:rsidR="00DD03D3" w:rsidRPr="00601C1D" w14:paraId="2007D286" w14:textId="77777777" w:rsidTr="00A528BC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C195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3CA9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S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CD678" w14:textId="2DD204F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C8079" w14:textId="6D145402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9BB8" w14:textId="3FE7D55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79BC3" w14:textId="3BF0A4A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F7158" w14:textId="19E9750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BE6DB" w14:textId="2C3B8FFF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27A4" w14:textId="040FE62F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18E61" w14:textId="70FE438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E3E0" w14:textId="65729E6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5CA8A" w14:textId="79341DD9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18</w:t>
            </w:r>
          </w:p>
        </w:tc>
      </w:tr>
      <w:tr w:rsidR="00DD03D3" w:rsidRPr="00601C1D" w14:paraId="07EB0A84" w14:textId="77777777" w:rsidTr="00A528BC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40F9B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9E99" w14:textId="7777777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V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C4600" w14:textId="5F6A09C3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62F8F" w14:textId="02056878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B7EAF" w14:textId="248562EA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7AB42" w14:textId="2C308201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1D8D9" w14:textId="5BF8266B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8B673" w14:textId="59E6D0B4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C4DC3" w14:textId="06E17092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6038F0" w14:textId="11A84917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515D8" w14:textId="0008A5BE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3E453" w14:textId="66CB07D8" w:rsidR="00DD03D3" w:rsidRPr="00601C1D" w:rsidRDefault="00DD03D3" w:rsidP="008766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2</w:t>
            </w:r>
          </w:p>
        </w:tc>
      </w:tr>
      <w:tr w:rsidR="00E6232A" w:rsidRPr="00601C1D" w14:paraId="2390F052" w14:textId="77777777" w:rsidTr="00DD03D3">
        <w:trPr>
          <w:trHeight w:val="280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1F822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Population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D06FEE" w14:textId="2AE731B8" w:rsidR="00E6232A" w:rsidRPr="00E008F8" w:rsidRDefault="00E008F8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8F8">
              <w:rPr>
                <w:rFonts w:ascii="Calibri" w:eastAsia="Times New Roman" w:hAnsi="Calibri" w:cs="Times New Roman"/>
                <w:color w:val="000000"/>
              </w:rPr>
              <w:t>TO – Rio Grande do Sul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62B090" w14:textId="77777777" w:rsidR="00E6232A" w:rsidRPr="00E008F8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1C5982" w14:textId="77777777" w:rsidR="00E6232A" w:rsidRPr="00E008F8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A297DB" w14:textId="77777777" w:rsidR="00E6232A" w:rsidRPr="00E008F8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A89F46" w14:textId="77777777" w:rsidR="00E6232A" w:rsidRPr="00E008F8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F31DCB" w14:textId="77777777" w:rsidR="00E6232A" w:rsidRPr="00E008F8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CAB4A9" w14:textId="77777777" w:rsidR="00E6232A" w:rsidRPr="00E008F8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818EE9" w14:textId="77777777" w:rsidR="00E6232A" w:rsidRPr="00E008F8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54607A" w14:textId="77777777" w:rsidR="00E6232A" w:rsidRPr="00E008F8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060E5F" w14:textId="77777777" w:rsidR="00E6232A" w:rsidRPr="00E008F8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23B7D" w14:textId="77777777" w:rsidR="00E6232A" w:rsidRPr="00E008F8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6232A" w:rsidRPr="00601C1D" w14:paraId="059E6F1B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5F24" w14:textId="77777777" w:rsidR="00E6232A" w:rsidRPr="00E008F8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C969" w14:textId="77777777" w:rsidR="00E6232A" w:rsidRPr="00E008F8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DB991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8DAA7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D0F17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CC4D7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C4323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70EA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899F4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B0C16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F99A5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A3AFD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E6232A" w:rsidRPr="00601C1D" w14:paraId="6ADC6592" w14:textId="77777777" w:rsidTr="00DD03D3">
        <w:trPr>
          <w:trHeight w:val="280"/>
        </w:trPr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0CA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Chromosomes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B5E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C76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,3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1FD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,8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829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,5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E49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,4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D5C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,52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8B2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88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94F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2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7EE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7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4B9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8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AF2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78</w:t>
            </w:r>
          </w:p>
        </w:tc>
      </w:tr>
      <w:tr w:rsidR="00E6232A" w:rsidRPr="00601C1D" w14:paraId="5D20B4B2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17120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9F6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31C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771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,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1C6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334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,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EEA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,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529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57D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EB2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663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522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18</w:t>
            </w:r>
          </w:p>
        </w:tc>
      </w:tr>
      <w:tr w:rsidR="00E6232A" w:rsidRPr="00601C1D" w14:paraId="2398B866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10268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1F4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DC4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88C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07B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29B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,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EFD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873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117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E80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5B8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CF8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76</w:t>
            </w:r>
          </w:p>
        </w:tc>
      </w:tr>
      <w:tr w:rsidR="00E6232A" w:rsidRPr="00601C1D" w14:paraId="10D9D5F6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6E970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330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3B2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0AD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41A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81C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,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B4B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E9F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097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03E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66B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C58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0</w:t>
            </w:r>
          </w:p>
        </w:tc>
      </w:tr>
      <w:tr w:rsidR="00E6232A" w:rsidRPr="00601C1D" w14:paraId="2C783BBA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1E7A8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CEB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65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193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3DD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EEB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115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CE9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08C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0A9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1B7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867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0</w:t>
            </w:r>
          </w:p>
        </w:tc>
      </w:tr>
      <w:tr w:rsidR="00E6232A" w:rsidRPr="00601C1D" w14:paraId="23A5CBA6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826EA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986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868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3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99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B80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401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479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224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A64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0ED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438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10F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6</w:t>
            </w:r>
          </w:p>
        </w:tc>
      </w:tr>
      <w:tr w:rsidR="00E6232A" w:rsidRPr="00601C1D" w14:paraId="6045596A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25DF2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E10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D59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C7B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B5F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693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804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918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D25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0A3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CF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DCA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5</w:t>
            </w:r>
          </w:p>
        </w:tc>
      </w:tr>
      <w:tr w:rsidR="00E6232A" w:rsidRPr="00601C1D" w14:paraId="32B6363F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2F8B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C0E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92B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5C0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511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B3B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882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48B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860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689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6AB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734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4</w:t>
            </w:r>
          </w:p>
        </w:tc>
      </w:tr>
      <w:tr w:rsidR="00E6232A" w:rsidRPr="00601C1D" w14:paraId="6DDC9C9E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BE55B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9F0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FBD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FE1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48F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3E9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DB3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18E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4CE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24D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2DA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994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4</w:t>
            </w:r>
          </w:p>
        </w:tc>
      </w:tr>
      <w:tr w:rsidR="00E6232A" w:rsidRPr="00601C1D" w14:paraId="25675867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14E36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4E5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994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16D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9B4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F1F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B41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CF9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CFB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82B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866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70F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4</w:t>
            </w:r>
          </w:p>
        </w:tc>
      </w:tr>
      <w:tr w:rsidR="00E6232A" w:rsidRPr="00601C1D" w14:paraId="031EF128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72DC8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F44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F81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9D3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479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2D3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99A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6D6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35C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B95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BC6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041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8</w:t>
            </w:r>
          </w:p>
        </w:tc>
      </w:tr>
      <w:tr w:rsidR="00E6232A" w:rsidRPr="00601C1D" w14:paraId="41A19B04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6417B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DD2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3CD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D5A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4CF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900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7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DAD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7D5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236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03B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15C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E62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6</w:t>
            </w:r>
          </w:p>
        </w:tc>
      </w:tr>
      <w:tr w:rsidR="00E6232A" w:rsidRPr="00601C1D" w14:paraId="4BA43867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4BB2C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753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2D3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BBA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98C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648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7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7A4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59C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B6F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9E0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831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A4F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2</w:t>
            </w:r>
          </w:p>
        </w:tc>
      </w:tr>
      <w:tr w:rsidR="00E6232A" w:rsidRPr="00601C1D" w14:paraId="678B9088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49963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603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754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EC7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97B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962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6ED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1BC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755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893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757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484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1</w:t>
            </w:r>
          </w:p>
        </w:tc>
      </w:tr>
      <w:tr w:rsidR="00E6232A" w:rsidRPr="00601C1D" w14:paraId="380642FD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49416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F24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337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23C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9BA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F94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63A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BF8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6B3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FA8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3B6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ABE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9</w:t>
            </w:r>
          </w:p>
        </w:tc>
      </w:tr>
      <w:tr w:rsidR="00E6232A" w:rsidRPr="00601C1D" w14:paraId="01DCAB60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4B2BC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B36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7AB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E28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CD3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348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394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B27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25E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918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42A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0E7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6</w:t>
            </w:r>
          </w:p>
        </w:tc>
      </w:tr>
      <w:tr w:rsidR="00E6232A" w:rsidRPr="00601C1D" w14:paraId="2755515D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72193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B18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C66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FD4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D4B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825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630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B1D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B56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665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242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7C8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5</w:t>
            </w:r>
          </w:p>
        </w:tc>
      </w:tr>
      <w:tr w:rsidR="00E6232A" w:rsidRPr="00601C1D" w14:paraId="2593BBDE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F1C1A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D79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233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64F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76B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825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871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5F2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56E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CB0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008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D50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1</w:t>
            </w:r>
          </w:p>
        </w:tc>
      </w:tr>
      <w:tr w:rsidR="00E6232A" w:rsidRPr="00601C1D" w14:paraId="74107785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AFD14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C26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D6F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8AA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5EF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013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87A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ED8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225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369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55C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ECE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0</w:t>
            </w:r>
          </w:p>
        </w:tc>
      </w:tr>
      <w:tr w:rsidR="00E6232A" w:rsidRPr="00601C1D" w14:paraId="34CCF71D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1C55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BBD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6A6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396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F68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E8F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4E0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5DD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337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350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E40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808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8</w:t>
            </w:r>
          </w:p>
        </w:tc>
      </w:tr>
      <w:tr w:rsidR="00E6232A" w:rsidRPr="00601C1D" w14:paraId="6C00E6B9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EA3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92FB" w14:textId="667A7356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Lucida Grande" w:hAnsi="Lucida Grande" w:cs="Lucida Grande"/>
                <w:b/>
                <w:color w:val="000000"/>
                <w:lang w:val="en-US"/>
              </w:rPr>
              <w:t>Σ</w:t>
            </w:r>
            <w:r w:rsidRPr="00601C1D">
              <w:rPr>
                <w:rFonts w:ascii="Lucida Grande" w:hAnsi="Lucida Grande" w:cs="Lucida Grande"/>
                <w:b/>
                <w:color w:val="000000"/>
                <w:vertAlign w:val="subscript"/>
                <w:lang w:val="en-US"/>
              </w:rPr>
              <w:t>T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6DD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81,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B5F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93,9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649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90,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3CC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103,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B02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92,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E78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81,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5A4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66,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B09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67,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2CF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78,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6AE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71,83</w:t>
            </w:r>
          </w:p>
        </w:tc>
      </w:tr>
      <w:tr w:rsidR="00E6232A" w:rsidRPr="00601C1D" w14:paraId="2AF9079E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3A1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AFE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K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62B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4,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2E5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4,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D4D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4,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CF7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5,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D04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4,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36C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4,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EA8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F10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0F1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7B8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59</w:t>
            </w:r>
          </w:p>
        </w:tc>
      </w:tr>
      <w:tr w:rsidR="00E6232A" w:rsidRPr="00601C1D" w14:paraId="2FAE5F4E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11D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207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S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D65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ADC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88A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54F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9F6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1EC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37C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761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EFD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569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82</w:t>
            </w:r>
          </w:p>
        </w:tc>
      </w:tr>
      <w:tr w:rsidR="00E6232A" w:rsidRPr="00601C1D" w14:paraId="46314AA5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B109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831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V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6252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2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D0EC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DE9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F91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3C8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D7F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4162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337A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9E45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E68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23</w:t>
            </w:r>
          </w:p>
        </w:tc>
      </w:tr>
      <w:tr w:rsidR="00E6232A" w:rsidRPr="00601C1D" w14:paraId="3820FE72" w14:textId="77777777" w:rsidTr="00DD03D3">
        <w:trPr>
          <w:trHeight w:val="280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09885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Population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C12B41" w14:textId="5D996647" w:rsidR="00E6232A" w:rsidRPr="00601C1D" w:rsidRDefault="00E008F8" w:rsidP="00E00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G – Santa Catarina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A543F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2C3A8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CE664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36507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B8BDB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52037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5B059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F1DE7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EFB9E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BB510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6232A" w:rsidRPr="00601C1D" w14:paraId="5A40698C" w14:textId="77777777" w:rsidTr="00DD03D3">
        <w:trPr>
          <w:trHeight w:val="280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2C8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EEF6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82999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4AC33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2F156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53F74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41BB0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B1E04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F5D59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10CF5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EFE8C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C19A1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E6232A" w:rsidRPr="00601C1D" w14:paraId="5F3423D4" w14:textId="77777777" w:rsidTr="00DD03D3">
        <w:trPr>
          <w:trHeight w:val="280"/>
        </w:trPr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04E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Chromosomes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464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CD0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7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F28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6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602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C7A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71E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87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38A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72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5B8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63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C24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15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156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75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174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,39</w:t>
            </w:r>
          </w:p>
        </w:tc>
      </w:tr>
      <w:tr w:rsidR="00E6232A" w:rsidRPr="00601C1D" w14:paraId="79D80368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F6896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3AE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85D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,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2FF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4DC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9BE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24D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099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F77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A73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9CA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A5C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81</w:t>
            </w:r>
          </w:p>
        </w:tc>
      </w:tr>
      <w:tr w:rsidR="00E6232A" w:rsidRPr="00601C1D" w14:paraId="1A05DB2B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7A27E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A36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61F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E9E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DED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BAF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B18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93E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F07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EBA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4B6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153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95</w:t>
            </w:r>
          </w:p>
        </w:tc>
      </w:tr>
      <w:tr w:rsidR="00E6232A" w:rsidRPr="00601C1D" w14:paraId="35D2A903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5CCD2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8A1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E96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AB1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E5B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52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F1D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6A7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9C5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71E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4D0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5E7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90</w:t>
            </w:r>
          </w:p>
        </w:tc>
      </w:tr>
      <w:tr w:rsidR="00E6232A" w:rsidRPr="00601C1D" w14:paraId="2F22420C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AB154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CA2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A7C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E35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6CD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FF7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75F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6D5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455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785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614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A97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2</w:t>
            </w:r>
          </w:p>
        </w:tc>
      </w:tr>
      <w:tr w:rsidR="00E6232A" w:rsidRPr="00601C1D" w14:paraId="11DF70AD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C92B6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2D7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879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D01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2EE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AD0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016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786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F8E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100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D3A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669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7</w:t>
            </w:r>
          </w:p>
        </w:tc>
      </w:tr>
      <w:tr w:rsidR="00E6232A" w:rsidRPr="00601C1D" w14:paraId="43DC603A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255F1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82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EAD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246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03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BFB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05D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5AA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7AD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FC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97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A81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0</w:t>
            </w:r>
          </w:p>
        </w:tc>
      </w:tr>
      <w:tr w:rsidR="00E6232A" w:rsidRPr="00601C1D" w14:paraId="4EBE5FA0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478EB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C62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DC7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CFF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11D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3A6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FD4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6D0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355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EA4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395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F4D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1</w:t>
            </w:r>
          </w:p>
        </w:tc>
      </w:tr>
      <w:tr w:rsidR="00E6232A" w:rsidRPr="00601C1D" w14:paraId="42B7FC5D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76B91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8FD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EFD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EE0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73B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0B2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783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8D6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785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C6F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EDA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30C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5</w:t>
            </w:r>
          </w:p>
        </w:tc>
      </w:tr>
      <w:tr w:rsidR="00E6232A" w:rsidRPr="00601C1D" w14:paraId="3ACA39DF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94CDC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5BE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824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400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282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263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528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5F5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381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5EE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218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29A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3</w:t>
            </w:r>
          </w:p>
        </w:tc>
      </w:tr>
      <w:tr w:rsidR="00E6232A" w:rsidRPr="00601C1D" w14:paraId="50E0E1B6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AF50D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FA2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323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1FA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FBD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593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ABA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397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121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25B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E49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822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0</w:t>
            </w:r>
          </w:p>
        </w:tc>
      </w:tr>
      <w:tr w:rsidR="00E6232A" w:rsidRPr="00601C1D" w14:paraId="2CB8CA19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FE605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450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F70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DCE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115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0F8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7EE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41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7A1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65D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171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9E5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5</w:t>
            </w:r>
          </w:p>
        </w:tc>
      </w:tr>
      <w:tr w:rsidR="00E6232A" w:rsidRPr="00601C1D" w14:paraId="47D25579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DEE09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97A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A6F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9F5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69E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9D9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2EB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67F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4D9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982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6C9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38E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5</w:t>
            </w:r>
          </w:p>
        </w:tc>
      </w:tr>
      <w:tr w:rsidR="00E6232A" w:rsidRPr="00601C1D" w14:paraId="50DA83AF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5EA35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D8A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8F8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FC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A63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465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B2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6A4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2EB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EA4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A06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891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3</w:t>
            </w:r>
          </w:p>
        </w:tc>
      </w:tr>
      <w:tr w:rsidR="00E6232A" w:rsidRPr="00601C1D" w14:paraId="7D1ADBDB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AB739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001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576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F25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F16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220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90E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B02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B7E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52A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02A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309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3</w:t>
            </w:r>
          </w:p>
        </w:tc>
      </w:tr>
      <w:tr w:rsidR="00E6232A" w:rsidRPr="00601C1D" w14:paraId="669BB76C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159F2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564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D8E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F4F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345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F50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9D3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D26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777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ACA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704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70D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4</w:t>
            </w:r>
          </w:p>
        </w:tc>
      </w:tr>
      <w:tr w:rsidR="00E6232A" w:rsidRPr="00601C1D" w14:paraId="6570A117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9E98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30C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B41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8FC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97D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B37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14C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FEB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B7E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327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DA0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FDC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8</w:t>
            </w:r>
          </w:p>
        </w:tc>
      </w:tr>
      <w:tr w:rsidR="00E6232A" w:rsidRPr="00601C1D" w14:paraId="390B0BD3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0D03D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88A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50D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ACA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C33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818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DCA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9B4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DDD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56C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4E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D96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2</w:t>
            </w:r>
          </w:p>
        </w:tc>
      </w:tr>
      <w:tr w:rsidR="00E6232A" w:rsidRPr="00601C1D" w14:paraId="2AC6EFFD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17B76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479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511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7BA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8F0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548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DB9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34A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930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9C8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AB7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7AD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5</w:t>
            </w:r>
          </w:p>
        </w:tc>
      </w:tr>
      <w:tr w:rsidR="00E6232A" w:rsidRPr="00601C1D" w14:paraId="0C8CD385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7AE1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C58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CA4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A1E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AC2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4B8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878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83C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A66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CF9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094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B31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4</w:t>
            </w:r>
          </w:p>
        </w:tc>
      </w:tr>
      <w:tr w:rsidR="00E6232A" w:rsidRPr="00601C1D" w14:paraId="24943655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533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F372" w14:textId="354BF710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Lucida Grande" w:hAnsi="Lucida Grande" w:cs="Lucida Grande"/>
                <w:b/>
                <w:color w:val="000000"/>
                <w:lang w:val="en-US"/>
              </w:rPr>
              <w:t>Σ</w:t>
            </w:r>
            <w:r w:rsidRPr="00601C1D">
              <w:rPr>
                <w:rFonts w:ascii="Lucida Grande" w:hAnsi="Lucida Grande" w:cs="Lucida Grande"/>
                <w:b/>
                <w:color w:val="000000"/>
                <w:vertAlign w:val="subscript"/>
                <w:lang w:val="en-US"/>
              </w:rPr>
              <w:t>T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120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86,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CBC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78,6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59C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57,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A0C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65,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D36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59,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FF9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70,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715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82,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B0C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73,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EB1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81,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4DB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78,55</w:t>
            </w:r>
          </w:p>
        </w:tc>
      </w:tr>
      <w:tr w:rsidR="00E6232A" w:rsidRPr="00601C1D" w14:paraId="0A12A48D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0DF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2B6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K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EFD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4,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0A5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6F2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2,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C4B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9E5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2,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0F4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16A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4,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60B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D22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4,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20E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93</w:t>
            </w:r>
          </w:p>
        </w:tc>
      </w:tr>
      <w:tr w:rsidR="00E6232A" w:rsidRPr="00601C1D" w14:paraId="55E86AEB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6C2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A6C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S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EF6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886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80C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5C6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38D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138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EFB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79F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238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2AD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89</w:t>
            </w:r>
          </w:p>
        </w:tc>
      </w:tr>
      <w:tr w:rsidR="00E6232A" w:rsidRPr="00601C1D" w14:paraId="78F988E6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8EC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4B7E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V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098B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FCFB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950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47A8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FF6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2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F105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F34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25F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06AB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A1E4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23</w:t>
            </w:r>
          </w:p>
        </w:tc>
      </w:tr>
      <w:tr w:rsidR="00E6232A" w:rsidRPr="00601C1D" w14:paraId="0E313F36" w14:textId="77777777" w:rsidTr="00DD03D3">
        <w:trPr>
          <w:trHeight w:val="280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05D55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Population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D65920" w14:textId="2D5ABDBA" w:rsidR="00E6232A" w:rsidRPr="00601C1D" w:rsidRDefault="00E008F8" w:rsidP="00E00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C – Santa Catarina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25F76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909E3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1219C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743F9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B92CB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F5822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8F274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2941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5883F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CB380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6232A" w:rsidRPr="00601C1D" w14:paraId="40BE1892" w14:textId="77777777" w:rsidTr="00DD03D3">
        <w:trPr>
          <w:trHeight w:val="280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A5D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6E9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ED75B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CAEBC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C38DB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20019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E9D77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FBF9B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A813F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12919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693EA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9567D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E6232A" w:rsidRPr="00601C1D" w14:paraId="6F0B20D1" w14:textId="77777777" w:rsidTr="00DD03D3">
        <w:trPr>
          <w:trHeight w:val="280"/>
        </w:trPr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74F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Chromosomes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6FC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717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9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07A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4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2DB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8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DCA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148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71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F2B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7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FE4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,01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61E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73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982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6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5FA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,39</w:t>
            </w:r>
          </w:p>
        </w:tc>
      </w:tr>
      <w:tr w:rsidR="00E6232A" w:rsidRPr="00601C1D" w14:paraId="52C46975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6F700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854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E8A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1B6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F19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567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479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00F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A5E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61E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5E2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5DB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81</w:t>
            </w:r>
          </w:p>
        </w:tc>
      </w:tr>
      <w:tr w:rsidR="00E6232A" w:rsidRPr="00601C1D" w14:paraId="4377493D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E92E2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B8B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7C2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DF8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C45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212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379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BF8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19B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D36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FB2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D8F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95</w:t>
            </w:r>
          </w:p>
        </w:tc>
      </w:tr>
      <w:tr w:rsidR="00E6232A" w:rsidRPr="00601C1D" w14:paraId="1F7451BF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16F24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AAF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CAD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C4D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50E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F9C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EA5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EBC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470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A1B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E33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554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90</w:t>
            </w:r>
          </w:p>
        </w:tc>
      </w:tr>
      <w:tr w:rsidR="00E6232A" w:rsidRPr="00601C1D" w14:paraId="283FB816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0D4C4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4EE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C1E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0B7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951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CB8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CB6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5F4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A14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033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7BA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817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2</w:t>
            </w:r>
          </w:p>
        </w:tc>
      </w:tr>
      <w:tr w:rsidR="00E6232A" w:rsidRPr="00601C1D" w14:paraId="016BAC09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5DA64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033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73D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68D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4F0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C07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D8F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3A3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90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F0F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E20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56D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7</w:t>
            </w:r>
          </w:p>
        </w:tc>
      </w:tr>
      <w:tr w:rsidR="00E6232A" w:rsidRPr="00601C1D" w14:paraId="2D1A8B0C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389A6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578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F00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1E0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B21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AAA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304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B23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B81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7C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FEF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5A6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0</w:t>
            </w:r>
          </w:p>
        </w:tc>
      </w:tr>
      <w:tr w:rsidR="00E6232A" w:rsidRPr="00601C1D" w14:paraId="07CC9EA9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50C78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51E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E8F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6AA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92B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59D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3B3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6F3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5A9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C1C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B8F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310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1</w:t>
            </w:r>
          </w:p>
        </w:tc>
      </w:tr>
      <w:tr w:rsidR="00E6232A" w:rsidRPr="00601C1D" w14:paraId="75C04557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F7231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8F8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093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D25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A4F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11C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24F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EDB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EC8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E49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3DC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319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5</w:t>
            </w:r>
          </w:p>
        </w:tc>
      </w:tr>
      <w:tr w:rsidR="00E6232A" w:rsidRPr="00601C1D" w14:paraId="6FF602BC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10740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0AC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36C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686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F1A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930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4B5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B7A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196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542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86E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770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3</w:t>
            </w:r>
          </w:p>
        </w:tc>
      </w:tr>
      <w:tr w:rsidR="00E6232A" w:rsidRPr="00601C1D" w14:paraId="76750831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3D32B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EF9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2F7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51A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403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C32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E58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E3A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706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630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F40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095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0</w:t>
            </w:r>
          </w:p>
        </w:tc>
      </w:tr>
      <w:tr w:rsidR="00E6232A" w:rsidRPr="00601C1D" w14:paraId="320465B2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8409B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371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9A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462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79F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DCF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8AB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2A4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F4A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E62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722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8DF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5</w:t>
            </w:r>
          </w:p>
        </w:tc>
      </w:tr>
      <w:tr w:rsidR="00E6232A" w:rsidRPr="00601C1D" w14:paraId="39724AF4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E2837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BBE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FC9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EF7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BAA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22A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A6D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E3F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74B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5F3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30A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396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5</w:t>
            </w:r>
          </w:p>
        </w:tc>
      </w:tr>
      <w:tr w:rsidR="00E6232A" w:rsidRPr="00601C1D" w14:paraId="200E4DFB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25146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D41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E19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9EB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E7A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311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DC8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33D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57E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3DD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43C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585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3</w:t>
            </w:r>
          </w:p>
        </w:tc>
      </w:tr>
      <w:tr w:rsidR="00E6232A" w:rsidRPr="00601C1D" w14:paraId="49579402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26A40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11D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160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FC1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664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D2A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76D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850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0C9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261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34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FCB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3</w:t>
            </w:r>
          </w:p>
        </w:tc>
      </w:tr>
      <w:tr w:rsidR="00E6232A" w:rsidRPr="00601C1D" w14:paraId="1E1FB479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5F727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78A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435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BA8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7C1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818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E8B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8C8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DAA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4C4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133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F8A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4</w:t>
            </w:r>
          </w:p>
        </w:tc>
      </w:tr>
      <w:tr w:rsidR="00E6232A" w:rsidRPr="00601C1D" w14:paraId="6A9293BA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B5A54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103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2E0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9BC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2E4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60B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57E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ADC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9C7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EC9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D80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9FA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8</w:t>
            </w:r>
          </w:p>
        </w:tc>
      </w:tr>
      <w:tr w:rsidR="00E6232A" w:rsidRPr="00601C1D" w14:paraId="213DA01C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A255C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E54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D11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930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89C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520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0CB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D1F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FD1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375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334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347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2</w:t>
            </w:r>
          </w:p>
        </w:tc>
      </w:tr>
      <w:tr w:rsidR="00E6232A" w:rsidRPr="00601C1D" w14:paraId="32C9637F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414B5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48F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AE3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00C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8E2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73A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F4E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524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550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B29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6A0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7AB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5</w:t>
            </w:r>
          </w:p>
        </w:tc>
      </w:tr>
      <w:tr w:rsidR="00E6232A" w:rsidRPr="00601C1D" w14:paraId="0D4883AE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ACEC8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D21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3A2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ECA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728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415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C62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689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,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443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F5D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7A5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470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4</w:t>
            </w:r>
          </w:p>
        </w:tc>
      </w:tr>
      <w:tr w:rsidR="00E6232A" w:rsidRPr="00601C1D" w14:paraId="0C87BD2F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5D3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BB62" w14:textId="7CF35A42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Lucida Grande" w:hAnsi="Lucida Grande" w:cs="Lucida Grande"/>
                <w:b/>
                <w:color w:val="000000"/>
                <w:lang w:val="en-US"/>
              </w:rPr>
              <w:t>Σ</w:t>
            </w:r>
            <w:r w:rsidRPr="00601C1D">
              <w:rPr>
                <w:rFonts w:ascii="Lucida Grande" w:hAnsi="Lucida Grande" w:cs="Lucida Grande"/>
                <w:b/>
                <w:color w:val="000000"/>
                <w:vertAlign w:val="subscript"/>
                <w:lang w:val="en-US"/>
              </w:rPr>
              <w:t>T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90B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65,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AEE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71,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6F0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64,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C98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66,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BD7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58,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D5E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53,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7CD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78,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80E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75,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D3B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74,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237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78,55</w:t>
            </w:r>
          </w:p>
        </w:tc>
      </w:tr>
      <w:tr w:rsidR="00E6232A" w:rsidRPr="00601C1D" w14:paraId="3CC59DD3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75B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A57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K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20E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9FD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544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97A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329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2,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882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2,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09B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12A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AAA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864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,93</w:t>
            </w:r>
          </w:p>
        </w:tc>
      </w:tr>
      <w:tr w:rsidR="00E6232A" w:rsidRPr="00601C1D" w14:paraId="08A3E7E2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726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CA7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S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1AC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3A4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9F6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D69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EE3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BCF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B7B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826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A51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6C1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89</w:t>
            </w:r>
          </w:p>
        </w:tc>
      </w:tr>
      <w:tr w:rsidR="00E6232A" w:rsidRPr="00601C1D" w14:paraId="15937123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72B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39C8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V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8078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2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4EFB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D82D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07A5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35E5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2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E7C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9600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041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4B0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1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5A1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,23</w:t>
            </w:r>
          </w:p>
        </w:tc>
      </w:tr>
      <w:tr w:rsidR="00E6232A" w:rsidRPr="00601C1D" w14:paraId="14607543" w14:textId="77777777" w:rsidTr="00DD03D3">
        <w:trPr>
          <w:trHeight w:val="280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680F7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Population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259069" w14:textId="234F72F1" w:rsidR="00E6232A" w:rsidRPr="00601C1D" w:rsidRDefault="00E008F8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C –Minas Gerai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21D99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67B8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DEEBC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07E81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EA58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01CFB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8B645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965AC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4EB4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62764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6232A" w:rsidRPr="00601C1D" w14:paraId="15158909" w14:textId="77777777" w:rsidTr="00DD03D3">
        <w:trPr>
          <w:trHeight w:val="280"/>
        </w:trPr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3B4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8FA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1EBB1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FD042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9523F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924FE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0FB36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62142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AC6D5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EC8E6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1F1A5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428C8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E6232A" w:rsidRPr="00601C1D" w14:paraId="2673A839" w14:textId="77777777" w:rsidTr="00DD03D3">
        <w:trPr>
          <w:trHeight w:val="280"/>
        </w:trPr>
        <w:tc>
          <w:tcPr>
            <w:tcW w:w="500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D31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Chromosomes</w:t>
            </w:r>
          </w:p>
        </w:tc>
        <w:tc>
          <w:tcPr>
            <w:tcW w:w="8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1BB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B0E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7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2FF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7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894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,1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1B2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36A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7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7BB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9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FDE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31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877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8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E14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9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98A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84</w:t>
            </w:r>
          </w:p>
        </w:tc>
      </w:tr>
      <w:tr w:rsidR="00E6232A" w:rsidRPr="00601C1D" w14:paraId="08C9F8BA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4CDA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1F3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2B0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349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63E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,9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CC4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38B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F4B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F28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957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8BB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8A2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7</w:t>
            </w:r>
          </w:p>
        </w:tc>
      </w:tr>
      <w:tr w:rsidR="00E6232A" w:rsidRPr="00601C1D" w14:paraId="53033E84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7A31B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0AB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DCE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BD5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9A6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6B0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EC0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4F8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506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4F2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FC1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847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5</w:t>
            </w:r>
          </w:p>
        </w:tc>
      </w:tr>
      <w:tr w:rsidR="00E6232A" w:rsidRPr="00601C1D" w14:paraId="4D70FF0D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28C4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C6B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0AD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AD3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683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45B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9D1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DE0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BE7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ACF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D32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55D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9</w:t>
            </w:r>
          </w:p>
        </w:tc>
      </w:tr>
      <w:tr w:rsidR="00E6232A" w:rsidRPr="00601C1D" w14:paraId="6E251D26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5848C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94C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465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B93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5AE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27B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068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00C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A21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114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FBD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A83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4</w:t>
            </w:r>
          </w:p>
        </w:tc>
      </w:tr>
      <w:tr w:rsidR="00E6232A" w:rsidRPr="00601C1D" w14:paraId="701E8B73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C37B6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132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082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939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954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655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A78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B59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8AB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5EC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D3E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772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1</w:t>
            </w:r>
          </w:p>
        </w:tc>
      </w:tr>
      <w:tr w:rsidR="00E6232A" w:rsidRPr="00601C1D" w14:paraId="72B24D67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9FC7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8FC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84A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40E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8FA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845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C2B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C60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0B6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8C7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A7F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6B3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4</w:t>
            </w:r>
          </w:p>
        </w:tc>
      </w:tr>
      <w:tr w:rsidR="00E6232A" w:rsidRPr="00601C1D" w14:paraId="42D1AEFA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06C5E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270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A31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92B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122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7CE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3A6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59C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473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A7E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4FD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8A3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0</w:t>
            </w:r>
          </w:p>
        </w:tc>
      </w:tr>
      <w:tr w:rsidR="00E6232A" w:rsidRPr="00601C1D" w14:paraId="45027855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28E9B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855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E4F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25E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A6F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04C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9E8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19B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7FA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958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C7D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74D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7</w:t>
            </w:r>
          </w:p>
        </w:tc>
      </w:tr>
      <w:tr w:rsidR="00E6232A" w:rsidRPr="00601C1D" w14:paraId="28EE262C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F2402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0D0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ECF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183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2D2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F5B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C22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328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090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2C8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648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6F8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7</w:t>
            </w:r>
          </w:p>
        </w:tc>
      </w:tr>
      <w:tr w:rsidR="00E6232A" w:rsidRPr="00601C1D" w14:paraId="2C63AD19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B2C31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353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113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3D9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E44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85D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0B6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8CD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11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822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A9C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CCB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3</w:t>
            </w:r>
          </w:p>
        </w:tc>
      </w:tr>
      <w:tr w:rsidR="00E6232A" w:rsidRPr="00601C1D" w14:paraId="45698E50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47466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182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E19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2C0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C74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302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4DC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52F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AEF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F0E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DBC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756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6</w:t>
            </w:r>
          </w:p>
        </w:tc>
      </w:tr>
      <w:tr w:rsidR="00E6232A" w:rsidRPr="00601C1D" w14:paraId="0F2CB1A5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57F1B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2C2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1CC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D54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00D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3D5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97B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CCA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EA9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D7C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ED1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D9A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7</w:t>
            </w:r>
          </w:p>
        </w:tc>
      </w:tr>
      <w:tr w:rsidR="00E6232A" w:rsidRPr="00601C1D" w14:paraId="635D241E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7BAB8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EC0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917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B89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CA6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939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7D8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083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23D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D4F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62A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30E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2</w:t>
            </w:r>
          </w:p>
        </w:tc>
      </w:tr>
      <w:tr w:rsidR="00E6232A" w:rsidRPr="00601C1D" w14:paraId="579A4A6E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F80D2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BDA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50F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F9A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96E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76F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3FF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DD3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814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8BB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BBE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A2D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0</w:t>
            </w:r>
          </w:p>
        </w:tc>
      </w:tr>
      <w:tr w:rsidR="00E6232A" w:rsidRPr="00601C1D" w14:paraId="456BD796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63181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100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F70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299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AD1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35A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FE7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068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20F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499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5B8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42C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6</w:t>
            </w:r>
          </w:p>
        </w:tc>
      </w:tr>
      <w:tr w:rsidR="00E6232A" w:rsidRPr="00601C1D" w14:paraId="751DB47F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A62AB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176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D01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DDF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38B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478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1D7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626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CD0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2CD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E1A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FB0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9</w:t>
            </w:r>
          </w:p>
        </w:tc>
      </w:tr>
      <w:tr w:rsidR="00E6232A" w:rsidRPr="00601C1D" w14:paraId="207CE66E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269A5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9C0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D3F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73E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C9A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944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8A1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587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AB5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07D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97C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6A8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08</w:t>
            </w:r>
          </w:p>
        </w:tc>
      </w:tr>
      <w:tr w:rsidR="00E6232A" w:rsidRPr="00601C1D" w14:paraId="4C25FEBE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0BE55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C1C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F0A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F0F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F35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58F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38C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E87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ADE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03A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193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8DB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9</w:t>
            </w:r>
          </w:p>
        </w:tc>
      </w:tr>
      <w:tr w:rsidR="00E6232A" w:rsidRPr="00601C1D" w14:paraId="350F1F1C" w14:textId="77777777" w:rsidTr="00DD03D3">
        <w:trPr>
          <w:trHeight w:val="28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9C75" w14:textId="77777777" w:rsidR="00E6232A" w:rsidRPr="00601C1D" w:rsidRDefault="00E6232A" w:rsidP="00E623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21B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962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E9B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47B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D20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55BE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2AA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E6D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8DD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5DF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16B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59</w:t>
            </w:r>
          </w:p>
        </w:tc>
      </w:tr>
      <w:tr w:rsidR="00E6232A" w:rsidRPr="00601C1D" w14:paraId="1309807D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55D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8BFE" w14:textId="5F35EBDD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Lucida Grande" w:hAnsi="Lucida Grande" w:cs="Lucida Grande"/>
                <w:b/>
                <w:color w:val="000000"/>
                <w:lang w:val="en-US"/>
              </w:rPr>
              <w:t>Σ</w:t>
            </w:r>
            <w:r w:rsidRPr="00601C1D">
              <w:rPr>
                <w:rFonts w:ascii="Lucida Grande" w:hAnsi="Lucida Grande" w:cs="Lucida Grande"/>
                <w:color w:val="000000"/>
                <w:vertAlign w:val="subscript"/>
                <w:lang w:val="en-US"/>
              </w:rPr>
              <w:t>T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714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75,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A11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5,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93B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80,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174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8,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7D9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59,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0DA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2,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ACE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8,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6066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5,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2FA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6,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FB3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66,58</w:t>
            </w:r>
          </w:p>
        </w:tc>
      </w:tr>
      <w:tr w:rsidR="00E6232A" w:rsidRPr="00601C1D" w14:paraId="491FF7EA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EE4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4D2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K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652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7C2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C3DA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4,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5A4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79E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2,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F17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DB1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B78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C27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119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3,33</w:t>
            </w:r>
          </w:p>
        </w:tc>
      </w:tr>
      <w:tr w:rsidR="00E6232A" w:rsidRPr="00601C1D" w14:paraId="585FF739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98B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3E22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SD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966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78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2D5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57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CA49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81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1E4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42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2F6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6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89AB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6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134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69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606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58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73C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57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005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59</w:t>
            </w:r>
          </w:p>
        </w:tc>
      </w:tr>
      <w:tr w:rsidR="00E6232A" w:rsidRPr="00601C1D" w14:paraId="5AB9C0C0" w14:textId="77777777" w:rsidTr="00DD03D3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3BF1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47E85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CV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726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2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D60F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0A6B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575C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1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2ED4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2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63CA7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2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B100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2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04123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1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FCA88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1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B60D" w14:textId="77777777" w:rsidR="00E6232A" w:rsidRPr="00601C1D" w:rsidRDefault="00E6232A" w:rsidP="00E623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01C1D">
              <w:rPr>
                <w:rFonts w:ascii="Calibri" w:eastAsia="Times New Roman" w:hAnsi="Calibri" w:cs="Times New Roman"/>
                <w:color w:val="000000"/>
                <w:lang w:val="en-US"/>
              </w:rPr>
              <w:t>0,18</w:t>
            </w:r>
          </w:p>
        </w:tc>
      </w:tr>
    </w:tbl>
    <w:p w14:paraId="696F2C4D" w14:textId="77777777" w:rsidR="00284FA4" w:rsidRPr="00601C1D" w:rsidRDefault="00284FA4">
      <w:pPr>
        <w:rPr>
          <w:lang w:val="en-US"/>
        </w:rPr>
      </w:pPr>
    </w:p>
    <w:sectPr w:rsidR="00284FA4" w:rsidRPr="00601C1D" w:rsidSect="00245D88">
      <w:pgSz w:w="16838" w:h="11906" w:orient="landscape"/>
      <w:pgMar w:top="1701" w:right="568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097"/>
    <w:rsid w:val="00013A28"/>
    <w:rsid w:val="001F56C4"/>
    <w:rsid w:val="002122F9"/>
    <w:rsid w:val="00245D88"/>
    <w:rsid w:val="00284FA4"/>
    <w:rsid w:val="003D0D04"/>
    <w:rsid w:val="0046035C"/>
    <w:rsid w:val="00601A9D"/>
    <w:rsid w:val="00601C1D"/>
    <w:rsid w:val="007F0FDF"/>
    <w:rsid w:val="009E6878"/>
    <w:rsid w:val="00A16D60"/>
    <w:rsid w:val="00C17097"/>
    <w:rsid w:val="00CC6E9A"/>
    <w:rsid w:val="00DD03D3"/>
    <w:rsid w:val="00E008F8"/>
    <w:rsid w:val="00E6232A"/>
    <w:rsid w:val="00FD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B56F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09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C170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E6232A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6232A"/>
    <w:rPr>
      <w:color w:val="954F72"/>
      <w:u w:val="single"/>
    </w:rPr>
  </w:style>
  <w:style w:type="paragraph" w:customStyle="1" w:styleId="xl63">
    <w:name w:val="xl63"/>
    <w:basedOn w:val="Normal"/>
    <w:rsid w:val="00E6232A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E6232A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E6232A"/>
    <w:pPr>
      <w:spacing w:before="100" w:beforeAutospacing="1" w:after="100" w:afterAutospacing="1" w:line="240" w:lineRule="auto"/>
      <w:textAlignment w:val="center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E6232A"/>
    <w:pPr>
      <w:spacing w:before="100" w:beforeAutospacing="1" w:after="100" w:afterAutospacing="1" w:line="240" w:lineRule="auto"/>
      <w:textAlignment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09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C170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E6232A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6232A"/>
    <w:rPr>
      <w:color w:val="954F72"/>
      <w:u w:val="single"/>
    </w:rPr>
  </w:style>
  <w:style w:type="paragraph" w:customStyle="1" w:styleId="xl63">
    <w:name w:val="xl63"/>
    <w:basedOn w:val="Normal"/>
    <w:rsid w:val="00E6232A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E6232A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E6232A"/>
    <w:pPr>
      <w:spacing w:before="100" w:beforeAutospacing="1" w:after="100" w:afterAutospacing="1" w:line="240" w:lineRule="auto"/>
      <w:textAlignment w:val="center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E6232A"/>
    <w:pPr>
      <w:spacing w:before="100" w:beforeAutospacing="1" w:after="100" w:afterAutospacing="1" w:line="240" w:lineRule="auto"/>
      <w:textAlignment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0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235066-5D0C-4397-9351-9A7C71474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34</Words>
  <Characters>6125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on Clemes</dc:creator>
  <cp:lastModifiedBy>Danon</cp:lastModifiedBy>
  <cp:revision>11</cp:revision>
  <cp:lastPrinted>2018-01-28T13:25:00Z</cp:lastPrinted>
  <dcterms:created xsi:type="dcterms:W3CDTF">2018-01-28T12:57:00Z</dcterms:created>
  <dcterms:modified xsi:type="dcterms:W3CDTF">2018-09-12T23:22:00Z</dcterms:modified>
</cp:coreProperties>
</file>